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BE66CD" w14:textId="3682B8C9" w:rsidR="00390D23" w:rsidRDefault="00E91686">
      <w:r w:rsidRPr="00E91686">
        <w:rPr>
          <w:b/>
          <w:bCs/>
        </w:rPr>
        <w:t xml:space="preserve">Multimedia </w:t>
      </w:r>
      <w:r w:rsidR="00000000" w:rsidRPr="00E91686">
        <w:rPr>
          <w:b/>
          <w:bCs/>
        </w:rPr>
        <w:t xml:space="preserve">Appendix </w:t>
      </w:r>
      <w:r w:rsidRPr="00E91686">
        <w:rPr>
          <w:b/>
          <w:bCs/>
        </w:rPr>
        <w:t>1</w:t>
      </w:r>
      <w:r>
        <w:rPr>
          <w:b/>
          <w:bCs/>
        </w:rPr>
        <w:t>.</w:t>
      </w:r>
      <w:r w:rsidR="00000000" w:rsidRPr="00E91686">
        <w:t xml:space="preserve"> Forest plots of the </w:t>
      </w:r>
      <w:proofErr w:type="spellStart"/>
      <w:r w:rsidR="00000000" w:rsidRPr="00E91686">
        <w:rPr>
          <w:color w:val="000000"/>
        </w:rPr>
        <w:t>predialysis</w:t>
      </w:r>
      <w:proofErr w:type="spellEnd"/>
      <w:r w:rsidR="00000000" w:rsidRPr="00E91686">
        <w:t xml:space="preserve"> blood pressure control rate in the interaction of </w:t>
      </w:r>
      <w:r w:rsidR="00000000" w:rsidRPr="00E91686">
        <w:rPr>
          <w:color w:val="000000"/>
        </w:rPr>
        <w:t>intergroup</w:t>
      </w:r>
      <w:r w:rsidR="00000000" w:rsidRPr="00E91686">
        <w:t xml:space="preserve"> and research time based on the three tested models</w:t>
      </w:r>
    </w:p>
    <w:p w14:paraId="187ABF09" w14:textId="77777777" w:rsidR="00390D23" w:rsidRDefault="00000000">
      <w:r>
        <w:rPr>
          <w:noProof/>
          <w:lang w:eastAsia="en-US"/>
        </w:rPr>
        <w:drawing>
          <wp:inline distT="0" distB="0" distL="114300" distR="114300" wp14:anchorId="45D69D80" wp14:editId="55651E13">
            <wp:extent cx="4949190" cy="3411220"/>
            <wp:effectExtent l="0" t="0" r="3810" b="8255"/>
            <wp:docPr id="1" name="图片 1" descr="C:\Users\adim\Desktop\家庭血压监测投稿\图\Metanalysis.jpgMetanalys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adim\Desktop\家庭血压监测投稿\图\Metanalysis.jpgMetanalysis"/>
                    <pic:cNvPicPr>
                      <a:picLocks noChangeAspect="1"/>
                    </pic:cNvPicPr>
                  </pic:nvPicPr>
                  <pic:blipFill>
                    <a:blip r:embed="rId6"/>
                    <a:srcRect l="9" r="9"/>
                    <a:stretch>
                      <a:fillRect/>
                    </a:stretch>
                  </pic:blipFill>
                  <pic:spPr>
                    <a:xfrm>
                      <a:off x="0" y="0"/>
                      <a:ext cx="4949190" cy="3411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EFF2BA" w14:textId="77777777" w:rsidR="00390D23" w:rsidRDefault="00000000">
      <w:r>
        <w:t xml:space="preserve">Model </w:t>
      </w:r>
      <w:r>
        <w:rPr>
          <w:color w:val="000000"/>
        </w:rPr>
        <w:t>1 was</w:t>
      </w:r>
      <w:r>
        <w:t xml:space="preserve"> controlled for group and time; Model 2 </w:t>
      </w:r>
      <w:r>
        <w:rPr>
          <w:color w:val="000000"/>
        </w:rPr>
        <w:t>was also</w:t>
      </w:r>
      <w:r>
        <w:t xml:space="preserve"> controlled for hospital, age, </w:t>
      </w:r>
      <w:r>
        <w:rPr>
          <w:color w:val="000000"/>
        </w:rPr>
        <w:t>sex,</w:t>
      </w:r>
      <w:r>
        <w:t xml:space="preserve"> education, </w:t>
      </w:r>
      <w:r>
        <w:rPr>
          <w:color w:val="000000"/>
        </w:rPr>
        <w:t xml:space="preserve">employment status, and </w:t>
      </w:r>
      <w:r>
        <w:t xml:space="preserve">marital status; Model 3 </w:t>
      </w:r>
      <w:r>
        <w:rPr>
          <w:color w:val="000000"/>
        </w:rPr>
        <w:t>was also</w:t>
      </w:r>
      <w:r>
        <w:t xml:space="preserve"> controlled for </w:t>
      </w:r>
      <w:r>
        <w:rPr>
          <w:color w:val="000000"/>
        </w:rPr>
        <w:t>smoking</w:t>
      </w:r>
      <w:r>
        <w:t>, BMI, number of antihypertensive agents, duration of dialysis, IDWG/d, Kt/V</w:t>
      </w:r>
      <w:r>
        <w:rPr>
          <w:i/>
          <w:iCs/>
        </w:rPr>
        <w:t>,</w:t>
      </w:r>
      <w:r>
        <w:t xml:space="preserve"> and weekly dialysis frequency.</w:t>
      </w:r>
    </w:p>
    <w:p w14:paraId="363FBA30" w14:textId="77777777" w:rsidR="00390D23" w:rsidRDefault="00390D23"/>
    <w:sectPr w:rsidR="00390D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C90EB0" w14:textId="77777777" w:rsidR="00130707" w:rsidRDefault="00130707">
      <w:pPr>
        <w:spacing w:line="240" w:lineRule="auto"/>
      </w:pPr>
      <w:r>
        <w:separator/>
      </w:r>
    </w:p>
  </w:endnote>
  <w:endnote w:type="continuationSeparator" w:id="0">
    <w:p w14:paraId="0DF2B864" w14:textId="77777777" w:rsidR="00130707" w:rsidRDefault="0013070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66ED04" w14:textId="77777777" w:rsidR="00130707" w:rsidRDefault="00130707">
      <w:r>
        <w:separator/>
      </w:r>
    </w:p>
  </w:footnote>
  <w:footnote w:type="continuationSeparator" w:id="0">
    <w:p w14:paraId="505CADD2" w14:textId="77777777" w:rsidR="00130707" w:rsidRDefault="001307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TNiMmJjMGUyMDNhMGI0MjllZTc4OTE3ODRjOTBjMWQifQ=="/>
  </w:docVars>
  <w:rsids>
    <w:rsidRoot w:val="5C012744"/>
    <w:rsid w:val="00130707"/>
    <w:rsid w:val="00390D23"/>
    <w:rsid w:val="007167C3"/>
    <w:rsid w:val="00E91686"/>
    <w:rsid w:val="5C012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5010233"/>
  <w15:docId w15:val="{876A5565-F272-054C-82DA-D7A540CF9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adjustRightInd w:val="0"/>
      <w:snapToGrid w:val="0"/>
      <w:spacing w:line="360" w:lineRule="auto"/>
    </w:pPr>
    <w:rPr>
      <w:rFonts w:ascii="Times New Roman" w:eastAsia="Times New Roma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熹微</dc:creator>
  <cp:lastModifiedBy>JMIR Copyeditor</cp:lastModifiedBy>
  <cp:revision>2</cp:revision>
  <dcterms:created xsi:type="dcterms:W3CDTF">2024-07-30T22:42:00Z</dcterms:created>
  <dcterms:modified xsi:type="dcterms:W3CDTF">2024-07-30T2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9C6B928E91294AEEA8F6CC13B9D74A47_11</vt:lpwstr>
  </property>
</Properties>
</file>